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BE2" w:rsidRDefault="00D81BE2" w:rsidP="00D81B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4</w:t>
      </w:r>
      <w:r w:rsidRPr="0082137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Blood Glucose</w:t>
      </w:r>
      <w:r w:rsidRPr="00821376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Sprague Dawley</w:t>
      </w:r>
      <w:r w:rsidRPr="00821376">
        <w:rPr>
          <w:rFonts w:ascii="Times New Roman" w:hAnsi="Times New Roman" w:cs="Times New Roman"/>
          <w:b/>
        </w:rPr>
        <w:t xml:space="preserve"> STZ Rats</w:t>
      </w:r>
    </w:p>
    <w:p w:rsidR="00D81BE2" w:rsidRDefault="00D81BE2" w:rsidP="00D81B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589"/>
        <w:gridCol w:w="1765"/>
        <w:gridCol w:w="1765"/>
        <w:gridCol w:w="1765"/>
      </w:tblGrid>
      <w:tr w:rsidR="00D81BE2" w:rsidTr="00867486"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Diabetes</w:t>
            </w:r>
          </w:p>
        </w:tc>
        <w:tc>
          <w:tcPr>
            <w:tcW w:w="7285" w:type="dxa"/>
            <w:gridSpan w:val="4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81BE2" w:rsidTr="00867486"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Ctrl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Feno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Z Ctrl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Z Feno</w:t>
            </w:r>
          </w:p>
        </w:tc>
      </w:tr>
      <w:tr w:rsidR="00D81BE2" w:rsidTr="00867486"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ours</w:t>
            </w:r>
          </w:p>
        </w:tc>
        <w:tc>
          <w:tcPr>
            <w:tcW w:w="167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8 ± 6.37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2 ± 12.46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.8 ± 62.99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.0 ± 87.89</w:t>
            </w:r>
          </w:p>
        </w:tc>
      </w:tr>
      <w:tr w:rsidR="00D81BE2" w:rsidTr="00867486">
        <w:trPr>
          <w:trHeight w:val="296"/>
        </w:trPr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67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6 ± 6.17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2 ± 19.97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1 ± 69.57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4 ± 73.73</w:t>
            </w:r>
          </w:p>
        </w:tc>
      </w:tr>
      <w:tr w:rsidR="00D81BE2" w:rsidTr="00867486"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67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2 ± 12.62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 ± 7.48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.4 ± 66.21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.6 ± 63.30</w:t>
            </w:r>
          </w:p>
        </w:tc>
      </w:tr>
      <w:tr w:rsidR="00D81BE2" w:rsidTr="00867486"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167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6 ± 6.87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2 ± 11.36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0 ± 57.40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.3 ± 59.55</w:t>
            </w:r>
          </w:p>
        </w:tc>
      </w:tr>
      <w:tr w:rsidR="00D81BE2" w:rsidTr="00867486">
        <w:tc>
          <w:tcPr>
            <w:tcW w:w="206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675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1 ± 8.87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7 ± 33.19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.7 ± 52.40</w:t>
            </w:r>
          </w:p>
        </w:tc>
        <w:tc>
          <w:tcPr>
            <w:tcW w:w="1870" w:type="dxa"/>
          </w:tcPr>
          <w:p w:rsidR="00D81BE2" w:rsidRDefault="00D81BE2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.9 ± 64.95</w:t>
            </w:r>
          </w:p>
        </w:tc>
      </w:tr>
    </w:tbl>
    <w:p w:rsidR="00D81BE2" w:rsidRDefault="00D81BE2" w:rsidP="00D81BE2">
      <w:pPr>
        <w:rPr>
          <w:rFonts w:ascii="Times New Roman" w:hAnsi="Times New Roman" w:cs="Times New Roman"/>
        </w:rPr>
      </w:pPr>
    </w:p>
    <w:p w:rsidR="00D81BE2" w:rsidRPr="00772A74" w:rsidRDefault="00D81BE2" w:rsidP="00D81BE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4: </w:t>
      </w:r>
      <w:r>
        <w:rPr>
          <w:rFonts w:ascii="Times New Roman" w:hAnsi="Times New Roman" w:cs="Times New Roman"/>
        </w:rPr>
        <w:t xml:space="preserve"> Blood glucose (mg/dL) of Sprague Dawley rats was measured 72 hours after STZ injection and weekly thereafter. Shown are mean ± SEM. ND, Non-Diabetic; Ctrl, Control; Feno, Fenofibric Acid; STZ Streptozotocin-diabetic.</w:t>
      </w:r>
    </w:p>
    <w:p w:rsidR="00711132" w:rsidRDefault="00711132">
      <w:bookmarkStart w:id="0" w:name="_GoBack"/>
      <w:bookmarkEnd w:id="0"/>
    </w:p>
    <w:sectPr w:rsidR="00711132" w:rsidSect="00711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BE2"/>
    <w:rsid w:val="00711132"/>
    <w:rsid w:val="00D8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36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E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BE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E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BE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Macintosh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arsall</dc:creator>
  <cp:keywords/>
  <dc:description/>
  <cp:lastModifiedBy>Elizabeth Pearsall</cp:lastModifiedBy>
  <cp:revision>1</cp:revision>
  <dcterms:created xsi:type="dcterms:W3CDTF">2018-12-19T15:50:00Z</dcterms:created>
  <dcterms:modified xsi:type="dcterms:W3CDTF">2018-12-19T15:50:00Z</dcterms:modified>
</cp:coreProperties>
</file>